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0B2" w:rsidRPr="00234F65" w:rsidRDefault="002160B2" w:rsidP="002160B2">
      <w:proofErr w:type="gramStart"/>
      <w:r>
        <w:rPr>
          <w:b/>
        </w:rPr>
        <w:t xml:space="preserve">Supplementary </w:t>
      </w:r>
      <w:r w:rsidRPr="00234F65">
        <w:rPr>
          <w:b/>
        </w:rPr>
        <w:t xml:space="preserve">Table </w:t>
      </w:r>
      <w:r>
        <w:rPr>
          <w:b/>
        </w:rPr>
        <w:t>3</w:t>
      </w:r>
      <w:r w:rsidRPr="00234F65">
        <w:rPr>
          <w:b/>
        </w:rPr>
        <w:t>.</w:t>
      </w:r>
      <w:proofErr w:type="gramEnd"/>
      <w:r w:rsidRPr="00234F65">
        <w:t xml:space="preserve"> </w:t>
      </w:r>
      <w:r>
        <w:t>PDQ-39 Summary Index and subdomain score</w:t>
      </w:r>
      <w:r w:rsidDel="000B796E">
        <w:t xml:space="preserve"> </w:t>
      </w:r>
      <w:r>
        <w:t>(n</w:t>
      </w:r>
      <w:r w:rsidRPr="00D35480">
        <w:t>=317)</w:t>
      </w:r>
    </w:p>
    <w:tbl>
      <w:tblPr>
        <w:tblW w:w="79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1530"/>
        <w:gridCol w:w="1530"/>
        <w:gridCol w:w="2014"/>
      </w:tblGrid>
      <w:tr w:rsidR="002160B2" w:rsidRPr="00234F65" w:rsidTr="00F0737E">
        <w:tc>
          <w:tcPr>
            <w:tcW w:w="28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60B2" w:rsidRPr="002033DC" w:rsidRDefault="002160B2" w:rsidP="00F0737E">
            <w:pPr>
              <w:rPr>
                <w:b/>
              </w:rPr>
            </w:pPr>
            <w:r w:rsidRPr="002033DC">
              <w:rPr>
                <w:b/>
              </w:rPr>
              <w:t>Variable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60B2" w:rsidRPr="002033DC" w:rsidRDefault="002160B2" w:rsidP="00F0737E">
            <w:pPr>
              <w:jc w:val="center"/>
              <w:rPr>
                <w:b/>
              </w:rPr>
            </w:pPr>
            <w:r w:rsidRPr="002033DC">
              <w:rPr>
                <w:b/>
              </w:rPr>
              <w:t>Score, mean ±SD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60B2" w:rsidRPr="002033DC" w:rsidRDefault="002160B2" w:rsidP="00F0737E">
            <w:pPr>
              <w:rPr>
                <w:b/>
              </w:rPr>
            </w:pPr>
            <w:r w:rsidRPr="002033DC">
              <w:rPr>
                <w:b/>
              </w:rPr>
              <w:t>Score change,</w:t>
            </w:r>
          </w:p>
          <w:p w:rsidR="002160B2" w:rsidRPr="002033DC" w:rsidRDefault="002160B2" w:rsidP="00F0737E">
            <w:pPr>
              <w:rPr>
                <w:b/>
              </w:rPr>
            </w:pPr>
            <w:r w:rsidRPr="002033DC">
              <w:rPr>
                <w:b/>
              </w:rPr>
              <w:t>mean ±SD</w:t>
            </w:r>
          </w:p>
        </w:tc>
      </w:tr>
      <w:tr w:rsidR="002160B2" w:rsidRPr="00234F65" w:rsidTr="00F0737E">
        <w:tc>
          <w:tcPr>
            <w:tcW w:w="2898" w:type="dxa"/>
            <w:vMerge/>
            <w:tcBorders>
              <w:top w:val="nil"/>
              <w:bottom w:val="single" w:sz="4" w:space="0" w:color="auto"/>
            </w:tcBorders>
            <w:shd w:val="clear" w:color="auto" w:fill="B6B6B6"/>
          </w:tcPr>
          <w:p w:rsidR="002160B2" w:rsidRPr="002033DC" w:rsidRDefault="002160B2" w:rsidP="00F0737E">
            <w:pPr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60B2" w:rsidRPr="002033DC" w:rsidRDefault="002160B2" w:rsidP="00F0737E">
            <w:pPr>
              <w:rPr>
                <w:b/>
              </w:rPr>
            </w:pPr>
            <w:r>
              <w:rPr>
                <w:b/>
              </w:rPr>
              <w:t>Screening visit 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60B2" w:rsidRPr="002033DC" w:rsidRDefault="002160B2" w:rsidP="00F0737E">
            <w:pPr>
              <w:rPr>
                <w:b/>
              </w:rPr>
            </w:pPr>
            <w:r>
              <w:rPr>
                <w:b/>
              </w:rPr>
              <w:t>Last visit</w:t>
            </w:r>
          </w:p>
        </w:tc>
        <w:tc>
          <w:tcPr>
            <w:tcW w:w="2014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160B2" w:rsidRPr="002033DC" w:rsidRDefault="002160B2" w:rsidP="00F0737E">
            <w:pPr>
              <w:rPr>
                <w:b/>
              </w:rPr>
            </w:pPr>
          </w:p>
        </w:tc>
      </w:tr>
      <w:tr w:rsidR="002160B2" w:rsidRPr="00234F65" w:rsidTr="00F0737E">
        <w:trPr>
          <w:trHeight w:val="3906"/>
        </w:trPr>
        <w:tc>
          <w:tcPr>
            <w:tcW w:w="2898" w:type="dxa"/>
            <w:tcBorders>
              <w:top w:val="single" w:sz="4" w:space="0" w:color="auto"/>
            </w:tcBorders>
          </w:tcPr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>Summary Index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   Mobility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   </w:t>
            </w:r>
            <w:proofErr w:type="spellStart"/>
            <w:r w:rsidRPr="00234F65">
              <w:t>ADL</w:t>
            </w:r>
            <w:proofErr w:type="spellEnd"/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   Emotional well-being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   Stigma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   Social support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   Cognition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   Communication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   Bodily discomfor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830234" w:rsidRDefault="002160B2" w:rsidP="00F0737E">
            <w:r w:rsidRPr="008165F1">
              <w:t>42.7</w:t>
            </w:r>
            <w:r w:rsidRPr="00D35480">
              <w:t xml:space="preserve"> ±</w:t>
            </w:r>
            <w:r w:rsidRPr="008165F1">
              <w:t>15.0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830234" w:rsidRDefault="002160B2" w:rsidP="00F0737E">
            <w:r w:rsidRPr="008165F1">
              <w:t xml:space="preserve">58.8 </w:t>
            </w:r>
            <w:r w:rsidRPr="00D35480">
              <w:t>±</w:t>
            </w:r>
            <w:r w:rsidRPr="008165F1">
              <w:t>22.8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830234" w:rsidRDefault="002160B2" w:rsidP="00F0737E">
            <w:r w:rsidRPr="008165F1">
              <w:t xml:space="preserve">50.7 </w:t>
            </w:r>
            <w:r w:rsidRPr="00D35480">
              <w:t>±</w:t>
            </w:r>
            <w:r w:rsidRPr="008165F1">
              <w:t>22.3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830234" w:rsidRDefault="002160B2" w:rsidP="00F0737E">
            <w:r w:rsidRPr="008165F1">
              <w:t xml:space="preserve">39.4 </w:t>
            </w:r>
            <w:r w:rsidRPr="00D35480">
              <w:t>±</w:t>
            </w:r>
            <w:r w:rsidRPr="008165F1">
              <w:t>21.8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830234" w:rsidRDefault="002160B2" w:rsidP="00F0737E">
            <w:r w:rsidRPr="008165F1">
              <w:t xml:space="preserve">32.5 </w:t>
            </w:r>
            <w:r w:rsidRPr="00D35480">
              <w:t>±</w:t>
            </w:r>
            <w:r w:rsidRPr="008165F1">
              <w:t>26.0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830234" w:rsidRDefault="002160B2" w:rsidP="00F0737E">
            <w:r w:rsidRPr="008165F1">
              <w:t>17.2</w:t>
            </w:r>
            <w:r>
              <w:rPr>
                <w:vertAlign w:val="superscript"/>
              </w:rPr>
              <w:t>a</w:t>
            </w:r>
            <w:r w:rsidRPr="00D35480">
              <w:t xml:space="preserve"> ±</w:t>
            </w:r>
            <w:r w:rsidRPr="008165F1">
              <w:t xml:space="preserve">19.7 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830234" w:rsidRDefault="002160B2" w:rsidP="00F0737E">
            <w:r w:rsidRPr="008165F1">
              <w:t xml:space="preserve">27.2 </w:t>
            </w:r>
            <w:r w:rsidRPr="00D35480">
              <w:t>±</w:t>
            </w:r>
            <w:r w:rsidRPr="008165F1">
              <w:t>18.6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830234" w:rsidRDefault="002160B2" w:rsidP="00F0737E">
            <w:r w:rsidRPr="008165F1">
              <w:t xml:space="preserve">34.3 </w:t>
            </w:r>
            <w:r w:rsidRPr="00D35480">
              <w:t>±</w:t>
            </w:r>
            <w:r w:rsidRPr="008165F1">
              <w:t>20.4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830234" w:rsidRDefault="002160B2" w:rsidP="00F0737E">
            <w:r w:rsidRPr="008165F1">
              <w:t xml:space="preserve">46.2 </w:t>
            </w:r>
            <w:r w:rsidRPr="00D35480">
              <w:t>±</w:t>
            </w:r>
            <w:r w:rsidRPr="008165F1">
              <w:t>22.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35.8 </w:t>
            </w:r>
            <w:r w:rsidRPr="00D35480">
              <w:t>±</w:t>
            </w:r>
            <w:r w:rsidRPr="00234F65">
              <w:t>16.8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47.6 </w:t>
            </w:r>
            <w:r w:rsidRPr="00D35480">
              <w:t>±</w:t>
            </w:r>
            <w:r w:rsidRPr="00234F65">
              <w:t>26.0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>42.4</w:t>
            </w:r>
            <w:r w:rsidRPr="00D35480">
              <w:t xml:space="preserve"> ±</w:t>
            </w:r>
            <w:r w:rsidRPr="00234F65">
              <w:t>24.3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>35.2</w:t>
            </w:r>
            <w:r w:rsidRPr="00D35480">
              <w:t xml:space="preserve"> ±</w:t>
            </w:r>
            <w:r w:rsidRPr="00234F65">
              <w:t>20.6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23.3 </w:t>
            </w:r>
            <w:r w:rsidRPr="00D35480">
              <w:t>±</w:t>
            </w:r>
            <w:r w:rsidRPr="00234F65">
              <w:t>22.9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>16.9</w:t>
            </w:r>
            <w:r>
              <w:rPr>
                <w:vertAlign w:val="superscript"/>
              </w:rPr>
              <w:t>a</w:t>
            </w:r>
            <w:r w:rsidRPr="00234F65">
              <w:t xml:space="preserve"> </w:t>
            </w:r>
            <w:r w:rsidRPr="00D35480">
              <w:t>±</w:t>
            </w:r>
            <w:r w:rsidRPr="00234F65">
              <w:t>20.0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22.7 </w:t>
            </w:r>
            <w:r w:rsidRPr="00D35480">
              <w:t>±</w:t>
            </w:r>
            <w:r w:rsidRPr="00234F65">
              <w:t>17.3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30.4 </w:t>
            </w:r>
            <w:r w:rsidRPr="00D35480">
              <w:t>±</w:t>
            </w:r>
            <w:r w:rsidRPr="00234F65">
              <w:t>22.1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40.5 </w:t>
            </w:r>
            <w:r w:rsidRPr="00D35480">
              <w:t>±</w:t>
            </w:r>
            <w:r w:rsidRPr="00234F65">
              <w:t>23.0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>–6.9</w:t>
            </w:r>
            <w:r w:rsidRPr="00D35480">
              <w:t xml:space="preserve"> ±</w:t>
            </w:r>
            <w:r w:rsidRPr="00234F65">
              <w:t>14.1***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–11.2 </w:t>
            </w:r>
            <w:r w:rsidRPr="00D35480">
              <w:t>±</w:t>
            </w:r>
            <w:r w:rsidRPr="00234F65">
              <w:t>23.4***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–8.3 </w:t>
            </w:r>
            <w:r w:rsidRPr="00D35480">
              <w:t>±</w:t>
            </w:r>
            <w:r w:rsidRPr="00234F65">
              <w:t>22.6***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–4.2 </w:t>
            </w:r>
            <w:r w:rsidRPr="00D35480">
              <w:t>±</w:t>
            </w:r>
            <w:r w:rsidRPr="00234F65">
              <w:t>19.7***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>–9.1</w:t>
            </w:r>
            <w:r w:rsidRPr="00D35480">
              <w:t xml:space="preserve"> ±</w:t>
            </w:r>
            <w:r w:rsidRPr="00234F65">
              <w:t>22.1***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>–0.3</w:t>
            </w:r>
            <w:r>
              <w:rPr>
                <w:vertAlign w:val="superscript"/>
              </w:rPr>
              <w:t>a</w:t>
            </w:r>
            <w:r w:rsidRPr="00D35480">
              <w:t xml:space="preserve"> ±</w:t>
            </w:r>
            <w:r w:rsidRPr="00234F65">
              <w:t>18.9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>–4.5</w:t>
            </w:r>
            <w:r w:rsidRPr="00D35480">
              <w:t xml:space="preserve"> ±</w:t>
            </w:r>
            <w:r w:rsidRPr="00234F65">
              <w:t>18.0***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–3.9 </w:t>
            </w:r>
            <w:r w:rsidRPr="00D35480">
              <w:t>±</w:t>
            </w:r>
            <w:r w:rsidRPr="00234F65">
              <w:t>19.4***</w:t>
            </w:r>
          </w:p>
          <w:p w:rsidR="002160B2" w:rsidRPr="002033DC" w:rsidRDefault="002160B2" w:rsidP="00F0737E">
            <w:pPr>
              <w:rPr>
                <w:sz w:val="12"/>
                <w:szCs w:val="20"/>
              </w:rPr>
            </w:pPr>
          </w:p>
          <w:p w:rsidR="002160B2" w:rsidRPr="00234F65" w:rsidRDefault="002160B2" w:rsidP="00F0737E">
            <w:r w:rsidRPr="00234F65">
              <w:t xml:space="preserve">–5.8 </w:t>
            </w:r>
            <w:r w:rsidRPr="00D35480">
              <w:t>±</w:t>
            </w:r>
            <w:r w:rsidRPr="00234F65">
              <w:t>22.4***</w:t>
            </w:r>
          </w:p>
        </w:tc>
      </w:tr>
    </w:tbl>
    <w:p w:rsidR="002160B2" w:rsidRPr="00234F65" w:rsidRDefault="002160B2" w:rsidP="002160B2">
      <w:r w:rsidRPr="00234F65">
        <w:t>***</w:t>
      </w:r>
      <w:r w:rsidRPr="00234F65">
        <w:rPr>
          <w:i/>
        </w:rPr>
        <w:t>P</w:t>
      </w:r>
      <w:r w:rsidRPr="00234F65">
        <w:t>&lt;</w:t>
      </w:r>
      <w:r>
        <w:t>0</w:t>
      </w:r>
      <w:r w:rsidRPr="00234F65">
        <w:t xml:space="preserve">.001, one-sample </w:t>
      </w:r>
      <w:r w:rsidRPr="00055932">
        <w:rPr>
          <w:i/>
        </w:rPr>
        <w:t xml:space="preserve">t </w:t>
      </w:r>
      <w:r w:rsidRPr="00234F65">
        <w:t>test.</w:t>
      </w:r>
    </w:p>
    <w:p w:rsidR="002160B2" w:rsidRPr="00234F65" w:rsidRDefault="002160B2" w:rsidP="002160B2">
      <w:proofErr w:type="gramStart"/>
      <w:r>
        <w:rPr>
          <w:vertAlign w:val="superscript"/>
        </w:rPr>
        <w:t>a</w:t>
      </w:r>
      <w:r w:rsidRPr="00234F65">
        <w:t>n=</w:t>
      </w:r>
      <w:proofErr w:type="gramEnd"/>
      <w:r w:rsidRPr="00234F65">
        <w:t>31</w:t>
      </w:r>
      <w:r>
        <w:t>5</w:t>
      </w:r>
      <w:r w:rsidRPr="00234F65">
        <w:t>.</w:t>
      </w:r>
    </w:p>
    <w:p w:rsidR="002160B2" w:rsidRDefault="002160B2" w:rsidP="002160B2">
      <w:r w:rsidRPr="00234F65">
        <w:t>PDQ-39</w:t>
      </w:r>
      <w:r>
        <w:t xml:space="preserve">, </w:t>
      </w:r>
      <w:proofErr w:type="gramStart"/>
      <w:r>
        <w:t>P</w:t>
      </w:r>
      <w:r w:rsidRPr="00234F65">
        <w:t>arkinson’s Disease</w:t>
      </w:r>
      <w:proofErr w:type="gramEnd"/>
      <w:r w:rsidRPr="00234F65">
        <w:t xml:space="preserve"> Questionnaire</w:t>
      </w:r>
      <w:r>
        <w:t>; SD, standard deviation</w:t>
      </w:r>
      <w:r w:rsidRPr="00234F65">
        <w:t>.</w:t>
      </w:r>
    </w:p>
    <w:p w:rsidR="00167FF9" w:rsidRDefault="00167FF9">
      <w:bookmarkStart w:id="0" w:name="_GoBack"/>
      <w:bookmarkEnd w:id="0"/>
    </w:p>
    <w:sectPr w:rsidR="00167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0B2"/>
    <w:rsid w:val="00167FF9"/>
    <w:rsid w:val="0021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0B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0B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tsantonis, Michelle M</dc:creator>
  <cp:lastModifiedBy>Koutsantonis, Michelle M</cp:lastModifiedBy>
  <cp:revision>1</cp:revision>
  <dcterms:created xsi:type="dcterms:W3CDTF">2014-08-28T18:21:00Z</dcterms:created>
  <dcterms:modified xsi:type="dcterms:W3CDTF">2014-08-28T18:21:00Z</dcterms:modified>
</cp:coreProperties>
</file>